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7927" w14:textId="77777777" w:rsidR="006F1D83" w:rsidRPr="006F738B" w:rsidRDefault="006F1D83" w:rsidP="006F1D83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F738B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227FC3C8" w14:textId="77777777" w:rsidR="006F1D83" w:rsidRDefault="006F1D83" w:rsidP="006F1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F738B">
        <w:rPr>
          <w:rFonts w:ascii="Times New Roman" w:hAnsi="Times New Roman" w:cs="Times New Roman"/>
          <w:b/>
          <w:bCs/>
          <w:sz w:val="24"/>
          <w:szCs w:val="24"/>
        </w:rPr>
        <w:t>Additional file 1: Text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3D23">
        <w:rPr>
          <w:rFonts w:ascii="Times New Roman" w:hAnsi="Times New Roman" w:cs="Times New Roman"/>
          <w:sz w:val="24"/>
          <w:szCs w:val="24"/>
        </w:rPr>
        <w:t xml:space="preserve">For serological and tissue prevalence, we tested the relevance of possible interaction terms by comparing models with Akaike information criterion (AIC), where </w:t>
      </w:r>
      <w:bookmarkStart w:id="0" w:name="_Hlk89607892"/>
      <w:r w:rsidRPr="002F3D23">
        <w:rPr>
          <w:rFonts w:ascii="Times New Roman" w:hAnsi="Times New Roman" w:cs="Times New Roman"/>
          <w:sz w:val="24"/>
          <w:szCs w:val="24"/>
        </w:rPr>
        <w:t>models with AIC &lt; 2 were considered equally plausible</w:t>
      </w:r>
      <w:bookmarkEnd w:id="0"/>
      <w:r w:rsidRPr="002F3D23">
        <w:rPr>
          <w:rFonts w:ascii="Times New Roman" w:hAnsi="Times New Roman" w:cs="Times New Roman"/>
          <w:sz w:val="24"/>
          <w:szCs w:val="24"/>
        </w:rPr>
        <w:t xml:space="preserve">. Models were tested against the null model to see if there was a significative amelioration (Table S1). Values of the </w:t>
      </w:r>
      <w:bookmarkStart w:id="1" w:name="_Hlk92796603"/>
      <w:r w:rsidRPr="002F3D23">
        <w:rPr>
          <w:rFonts w:ascii="Times New Roman" w:hAnsi="Times New Roman" w:cs="Times New Roman"/>
          <w:sz w:val="24"/>
          <w:szCs w:val="24"/>
        </w:rPr>
        <w:t xml:space="preserve">variance inflation factor (VIF) </w:t>
      </w:r>
      <w:bookmarkEnd w:id="1"/>
      <w:r w:rsidRPr="002F3D23">
        <w:rPr>
          <w:rFonts w:ascii="Times New Roman" w:hAnsi="Times New Roman" w:cs="Times New Roman"/>
          <w:sz w:val="24"/>
          <w:szCs w:val="24"/>
        </w:rPr>
        <w:t>exceeded 10 for species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>latitude interaction, indicating collinearity (Fig. S1). This term was therefore not included in the model. However, we elected to retain species since the species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 xml:space="preserve">sex interaction term was significant. </w:t>
      </w:r>
    </w:p>
    <w:p w14:paraId="1A8697D1" w14:textId="77777777" w:rsidR="006F1D83" w:rsidRPr="002F3D23" w:rsidRDefault="006F1D83" w:rsidP="006F1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87ADD55" w14:textId="77777777" w:rsidR="006F1D83" w:rsidRPr="002F3D23" w:rsidRDefault="006F1D83" w:rsidP="006F1D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92634568"/>
      <w:r w:rsidRPr="006F738B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D23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F3D23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9D6D67">
        <w:rPr>
          <w:rFonts w:ascii="Times New Roman" w:hAnsi="Times New Roman" w:cs="Times New Roman"/>
          <w:sz w:val="24"/>
          <w:szCs w:val="24"/>
        </w:rPr>
        <w:t>Akaike’s information criterion model selection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D6D67">
        <w:rPr>
          <w:rFonts w:ascii="Times New Roman" w:hAnsi="Times New Roman" w:cs="Times New Roman"/>
          <w:sz w:val="24"/>
          <w:szCs w:val="24"/>
        </w:rPr>
        <w:t xml:space="preserve">for hypotheses of risk factors </w:t>
      </w:r>
      <w:r w:rsidRPr="00AA6A2D">
        <w:rPr>
          <w:rFonts w:ascii="Times New Roman" w:hAnsi="Times New Roman" w:cs="Times New Roman"/>
          <w:sz w:val="24"/>
          <w:szCs w:val="24"/>
        </w:rPr>
        <w:t xml:space="preserve">influencing </w:t>
      </w:r>
      <w:r w:rsidRPr="00AA6A2D">
        <w:rPr>
          <w:rFonts w:ascii="Times New Roman" w:hAnsi="Times New Roman" w:cs="Times New Roman"/>
          <w:i/>
          <w:iCs/>
          <w:sz w:val="24"/>
          <w:szCs w:val="24"/>
        </w:rPr>
        <w:t>Toxoplasma gondii</w:t>
      </w:r>
      <w:r w:rsidRPr="00AA6A2D">
        <w:rPr>
          <w:rFonts w:ascii="Times New Roman" w:hAnsi="Times New Roman" w:cs="Times New Roman"/>
          <w:sz w:val="24"/>
          <w:szCs w:val="24"/>
        </w:rPr>
        <w:t xml:space="preserve"> serological and tissue prevalence in foxes in Canada.</w:t>
      </w:r>
      <w:r w:rsidRPr="002F3D23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PlainTable5"/>
        <w:tblW w:w="1020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82"/>
        <w:gridCol w:w="5114"/>
        <w:gridCol w:w="860"/>
        <w:gridCol w:w="1435"/>
        <w:gridCol w:w="1255"/>
        <w:gridCol w:w="561"/>
      </w:tblGrid>
      <w:tr w:rsidR="006F1D83" w:rsidRPr="002F3D23" w14:paraId="1441AD03" w14:textId="77777777" w:rsidTr="003F4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9C664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odel</w:t>
            </w:r>
          </w:p>
        </w:tc>
        <w:tc>
          <w:tcPr>
            <w:tcW w:w="5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CD33B" w14:textId="77777777" w:rsidR="006F1D83" w:rsidRPr="002F3D23" w:rsidRDefault="006F1D83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bookmarkStart w:id="3" w:name="_Hlk88135629"/>
            <w:bookmarkStart w:id="4" w:name="_Hlk88209968"/>
            <w:r w:rsidRPr="002F3D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odels for serological prevalenc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03D4D" w14:textId="77777777" w:rsidR="006F1D83" w:rsidRPr="002F3D23" w:rsidRDefault="006F1D83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∆AIC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C75AA" w14:textId="77777777" w:rsidR="006F1D83" w:rsidRPr="002F3D23" w:rsidRDefault="006F1D83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IC weight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AA131" w14:textId="77777777" w:rsidR="006F1D83" w:rsidRPr="002F3D23" w:rsidRDefault="006F1D83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Log likelihood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6DBF8" w14:textId="77777777" w:rsidR="006F1D83" w:rsidRPr="002F3D23" w:rsidRDefault="006F1D83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k</w:t>
            </w:r>
          </w:p>
        </w:tc>
      </w:tr>
      <w:bookmarkEnd w:id="3"/>
      <w:tr w:rsidR="006F1D83" w:rsidRPr="002F3D23" w14:paraId="028CCD69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3696FF91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5114" w:type="dxa"/>
            <w:tcBorders>
              <w:top w:val="single" w:sz="4" w:space="0" w:color="auto"/>
            </w:tcBorders>
            <w:shd w:val="clear" w:color="auto" w:fill="auto"/>
          </w:tcPr>
          <w:p w14:paraId="59D72F5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+ lat + age + BCI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2F4042B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4F4C816E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E4B14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324.98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50630A3E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1D83" w:rsidRPr="002F3D23" w14:paraId="16D9CAF6" w14:textId="77777777" w:rsidTr="003F4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6EB0E34C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5114" w:type="dxa"/>
            <w:shd w:val="clear" w:color="auto" w:fill="auto"/>
          </w:tcPr>
          <w:p w14:paraId="130CD69F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I + sex+ lat + age</w:t>
            </w:r>
          </w:p>
        </w:tc>
        <w:tc>
          <w:tcPr>
            <w:tcW w:w="860" w:type="dxa"/>
            <w:shd w:val="clear" w:color="auto" w:fill="auto"/>
          </w:tcPr>
          <w:p w14:paraId="6E924D7A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35" w:type="dxa"/>
            <w:shd w:val="clear" w:color="auto" w:fill="auto"/>
          </w:tcPr>
          <w:p w14:paraId="7DB3389A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F8F72BD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324.13</w:t>
            </w:r>
          </w:p>
        </w:tc>
        <w:tc>
          <w:tcPr>
            <w:tcW w:w="561" w:type="dxa"/>
            <w:shd w:val="clear" w:color="auto" w:fill="auto"/>
          </w:tcPr>
          <w:p w14:paraId="1D31B42C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1D83" w:rsidRPr="002F3D23" w14:paraId="2369E2DE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3C4C0414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5114" w:type="dxa"/>
            <w:shd w:val="clear" w:color="auto" w:fill="auto"/>
          </w:tcPr>
          <w:p w14:paraId="4B453C65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I + lat + age +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860" w:type="dxa"/>
            <w:shd w:val="clear" w:color="auto" w:fill="auto"/>
          </w:tcPr>
          <w:p w14:paraId="3A2AD352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35" w:type="dxa"/>
            <w:shd w:val="clear" w:color="auto" w:fill="auto"/>
          </w:tcPr>
          <w:p w14:paraId="17F9C875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48BF7E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323.23</w:t>
            </w:r>
          </w:p>
        </w:tc>
        <w:tc>
          <w:tcPr>
            <w:tcW w:w="561" w:type="dxa"/>
            <w:shd w:val="clear" w:color="auto" w:fill="auto"/>
          </w:tcPr>
          <w:p w14:paraId="68B28374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F1D83" w:rsidRPr="002F3D23" w14:paraId="433AE483" w14:textId="77777777" w:rsidTr="003F4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30311D71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5114" w:type="dxa"/>
            <w:shd w:val="clear" w:color="auto" w:fill="auto"/>
          </w:tcPr>
          <w:p w14:paraId="674333C4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sex +lat + BCI</w:t>
            </w:r>
          </w:p>
        </w:tc>
        <w:tc>
          <w:tcPr>
            <w:tcW w:w="860" w:type="dxa"/>
            <w:shd w:val="clear" w:color="auto" w:fill="auto"/>
          </w:tcPr>
          <w:p w14:paraId="1825DD7E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435" w:type="dxa"/>
            <w:shd w:val="clear" w:color="auto" w:fill="auto"/>
          </w:tcPr>
          <w:p w14:paraId="7FAEE4D7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38E038A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325.84</w:t>
            </w:r>
          </w:p>
        </w:tc>
        <w:tc>
          <w:tcPr>
            <w:tcW w:w="561" w:type="dxa"/>
            <w:shd w:val="clear" w:color="auto" w:fill="auto"/>
          </w:tcPr>
          <w:p w14:paraId="2A2AB3A7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1D83" w:rsidRPr="002F3D23" w14:paraId="63C34425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455D3D12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5114" w:type="dxa"/>
            <w:shd w:val="clear" w:color="auto" w:fill="auto"/>
          </w:tcPr>
          <w:p w14:paraId="24FCC052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SA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+ lat + BCI</w:t>
            </w:r>
          </w:p>
        </w:tc>
        <w:tc>
          <w:tcPr>
            <w:tcW w:w="860" w:type="dxa"/>
            <w:shd w:val="clear" w:color="auto" w:fill="auto"/>
          </w:tcPr>
          <w:p w14:paraId="0F6AC908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1435" w:type="dxa"/>
            <w:shd w:val="clear" w:color="auto" w:fill="auto"/>
          </w:tcPr>
          <w:p w14:paraId="0EAEF713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9494C1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323.77</w:t>
            </w:r>
          </w:p>
        </w:tc>
        <w:tc>
          <w:tcPr>
            <w:tcW w:w="561" w:type="dxa"/>
            <w:shd w:val="clear" w:color="auto" w:fill="auto"/>
          </w:tcPr>
          <w:p w14:paraId="3BF93DC3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1D83" w:rsidRPr="002F3D23" w14:paraId="1F4A18FE" w14:textId="77777777" w:rsidTr="003F4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51A2545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 Null</w:t>
            </w:r>
          </w:p>
        </w:tc>
        <w:tc>
          <w:tcPr>
            <w:tcW w:w="5114" w:type="dxa"/>
            <w:tcBorders>
              <w:bottom w:val="single" w:sz="4" w:space="0" w:color="auto"/>
            </w:tcBorders>
            <w:shd w:val="clear" w:color="auto" w:fill="auto"/>
          </w:tcPr>
          <w:p w14:paraId="67149C22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ELISA ~ 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</w:tcPr>
          <w:p w14:paraId="1CB6BCEA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56.3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297A1A73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58585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361.15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07F00DB2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F1D83" w:rsidRPr="002F3D23" w14:paraId="0F47D6E3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8AD8C01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5114" w:type="dxa"/>
            <w:tcBorders>
              <w:top w:val="single" w:sz="4" w:space="0" w:color="auto"/>
            </w:tcBorders>
            <w:shd w:val="clear" w:color="auto" w:fill="auto"/>
          </w:tcPr>
          <w:p w14:paraId="34E10A5C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 for tissue prevalence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</w:tcPr>
          <w:p w14:paraId="385738F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0531823A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D8F6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</w:tcPr>
          <w:p w14:paraId="3B538CA8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1D83" w:rsidRPr="002F3D23" w14:paraId="068C8702" w14:textId="77777777" w:rsidTr="003F4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520B6B60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5114" w:type="dxa"/>
            <w:shd w:val="clear" w:color="auto" w:fill="auto"/>
          </w:tcPr>
          <w:p w14:paraId="1B232276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C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sex + lat + age + BCI</w:t>
            </w:r>
          </w:p>
        </w:tc>
        <w:tc>
          <w:tcPr>
            <w:tcW w:w="860" w:type="dxa"/>
            <w:shd w:val="clear" w:color="auto" w:fill="auto"/>
          </w:tcPr>
          <w:p w14:paraId="2DEDC184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35" w:type="dxa"/>
            <w:shd w:val="clear" w:color="auto" w:fill="auto"/>
          </w:tcPr>
          <w:p w14:paraId="1525A4B8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02CF06C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75.27</w:t>
            </w:r>
          </w:p>
        </w:tc>
        <w:tc>
          <w:tcPr>
            <w:tcW w:w="561" w:type="dxa"/>
            <w:shd w:val="clear" w:color="auto" w:fill="auto"/>
          </w:tcPr>
          <w:p w14:paraId="37104750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1D83" w:rsidRPr="002F3D23" w14:paraId="6A86F90D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5823FB04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5114" w:type="dxa"/>
            <w:shd w:val="clear" w:color="auto" w:fill="auto"/>
          </w:tcPr>
          <w:p w14:paraId="7761B77E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C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BCI + lat + age +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60" w:type="dxa"/>
            <w:shd w:val="clear" w:color="auto" w:fill="auto"/>
          </w:tcPr>
          <w:p w14:paraId="7AC96451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435" w:type="dxa"/>
            <w:shd w:val="clear" w:color="auto" w:fill="auto"/>
          </w:tcPr>
          <w:p w14:paraId="1B1A67E5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F108864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74.23</w:t>
            </w:r>
          </w:p>
        </w:tc>
        <w:tc>
          <w:tcPr>
            <w:tcW w:w="561" w:type="dxa"/>
            <w:shd w:val="clear" w:color="auto" w:fill="auto"/>
          </w:tcPr>
          <w:p w14:paraId="184D5A1E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F1D83" w:rsidRPr="002F3D23" w14:paraId="3460F80F" w14:textId="77777777" w:rsidTr="003F4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570D64DA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5114" w:type="dxa"/>
            <w:shd w:val="clear" w:color="auto" w:fill="auto"/>
          </w:tcPr>
          <w:p w14:paraId="37E2E613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C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BCI + sex+ lat + age</w:t>
            </w:r>
          </w:p>
        </w:tc>
        <w:tc>
          <w:tcPr>
            <w:tcW w:w="860" w:type="dxa"/>
            <w:shd w:val="clear" w:color="auto" w:fill="auto"/>
          </w:tcPr>
          <w:p w14:paraId="16A12971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435" w:type="dxa"/>
            <w:shd w:val="clear" w:color="auto" w:fill="auto"/>
          </w:tcPr>
          <w:p w14:paraId="3FBF92EA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374040F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76.37</w:t>
            </w:r>
          </w:p>
        </w:tc>
        <w:tc>
          <w:tcPr>
            <w:tcW w:w="561" w:type="dxa"/>
            <w:shd w:val="clear" w:color="auto" w:fill="auto"/>
          </w:tcPr>
          <w:p w14:paraId="04CC8041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1D83" w:rsidRPr="002F3D23" w14:paraId="0F7BDF25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07192501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5114" w:type="dxa"/>
            <w:shd w:val="clear" w:color="auto" w:fill="auto"/>
          </w:tcPr>
          <w:p w14:paraId="6AAD4AC3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C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age + sex +lat + BCI</w:t>
            </w:r>
          </w:p>
        </w:tc>
        <w:tc>
          <w:tcPr>
            <w:tcW w:w="860" w:type="dxa"/>
            <w:shd w:val="clear" w:color="auto" w:fill="auto"/>
          </w:tcPr>
          <w:p w14:paraId="151A0BE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435" w:type="dxa"/>
            <w:shd w:val="clear" w:color="auto" w:fill="auto"/>
          </w:tcPr>
          <w:p w14:paraId="2347A0CB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F0599A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77.36</w:t>
            </w:r>
          </w:p>
        </w:tc>
        <w:tc>
          <w:tcPr>
            <w:tcW w:w="561" w:type="dxa"/>
            <w:shd w:val="clear" w:color="auto" w:fill="auto"/>
          </w:tcPr>
          <w:p w14:paraId="58AA11DB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F1D83" w:rsidRPr="002F3D23" w14:paraId="436332DA" w14:textId="77777777" w:rsidTr="003F4D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right w:val="none" w:sz="0" w:space="0" w:color="auto"/>
            </w:tcBorders>
            <w:shd w:val="clear" w:color="auto" w:fill="auto"/>
          </w:tcPr>
          <w:p w14:paraId="1E2C4717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5114" w:type="dxa"/>
            <w:shd w:val="clear" w:color="auto" w:fill="auto"/>
          </w:tcPr>
          <w:p w14:paraId="23AFFD1F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C ~ species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age + lat + BCI</w:t>
            </w:r>
          </w:p>
        </w:tc>
        <w:tc>
          <w:tcPr>
            <w:tcW w:w="860" w:type="dxa"/>
            <w:shd w:val="clear" w:color="auto" w:fill="auto"/>
          </w:tcPr>
          <w:p w14:paraId="318E57D8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1435" w:type="dxa"/>
            <w:shd w:val="clear" w:color="auto" w:fill="auto"/>
          </w:tcPr>
          <w:p w14:paraId="3CCCBB2E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535B904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73.97</w:t>
            </w:r>
          </w:p>
        </w:tc>
        <w:tc>
          <w:tcPr>
            <w:tcW w:w="561" w:type="dxa"/>
            <w:shd w:val="clear" w:color="auto" w:fill="auto"/>
          </w:tcPr>
          <w:p w14:paraId="4907981B" w14:textId="77777777" w:rsidR="006F1D83" w:rsidRPr="002F3D23" w:rsidRDefault="006F1D83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F1D83" w:rsidRPr="002F3D23" w14:paraId="371BB2EA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FA2B660" w14:textId="77777777" w:rsidR="006F1D83" w:rsidRPr="002F3D23" w:rsidRDefault="006F1D83" w:rsidP="003F4D7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 Null</w:t>
            </w:r>
          </w:p>
        </w:tc>
        <w:tc>
          <w:tcPr>
            <w:tcW w:w="5114" w:type="dxa"/>
            <w:tcBorders>
              <w:bottom w:val="single" w:sz="4" w:space="0" w:color="auto"/>
            </w:tcBorders>
            <w:shd w:val="clear" w:color="auto" w:fill="auto"/>
          </w:tcPr>
          <w:p w14:paraId="303B7145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C ~ 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</w:tcPr>
          <w:p w14:paraId="73752939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70BB62A5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4465B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93.32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</w:tcPr>
          <w:p w14:paraId="07CBF8FD" w14:textId="77777777" w:rsidR="006F1D83" w:rsidRPr="002F3D23" w:rsidRDefault="006F1D83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bookmarkEnd w:id="4"/>
    <w:p w14:paraId="3CAB8CE8" w14:textId="520CB974" w:rsidR="006F1D83" w:rsidRDefault="006F1D83" w:rsidP="006F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 xml:space="preserve">As per lme4 notation, the 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 xml:space="preserve"> indicates that the model ran the fixed effect of each factor independently and the 2 and 3 ways interactions / AIC: Akaike’s information criterion / ΔAIC: change in AIC relative to top model / k: the number of model parameters / MC: Magnetic capture / ELISA: Enzyme-linked immunosorbent assay / lat: </w:t>
      </w:r>
      <w:bookmarkStart w:id="5" w:name="_Hlk89422693"/>
      <w:r w:rsidRPr="002F3D23">
        <w:rPr>
          <w:rFonts w:ascii="Times New Roman" w:hAnsi="Times New Roman" w:cs="Times New Roman"/>
          <w:sz w:val="24"/>
          <w:szCs w:val="24"/>
        </w:rPr>
        <w:t>study site latitude</w:t>
      </w:r>
      <w:bookmarkEnd w:id="5"/>
      <w:r w:rsidRPr="002F3D23">
        <w:rPr>
          <w:rFonts w:ascii="Times New Roman" w:hAnsi="Times New Roman" w:cs="Times New Roman"/>
          <w:sz w:val="24"/>
          <w:szCs w:val="24"/>
        </w:rPr>
        <w:t xml:space="preserve"> / BCI: Body condition index </w:t>
      </w:r>
    </w:p>
    <w:p w14:paraId="5F315921" w14:textId="77777777" w:rsidR="00275268" w:rsidRDefault="00275268" w:rsidP="006F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5AE4E9" w14:textId="77777777" w:rsidR="00275268" w:rsidRPr="002F3D23" w:rsidRDefault="00275268" w:rsidP="006F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6F333A" w14:textId="6834B68D" w:rsidR="00275268" w:rsidRDefault="00A45D7F" w:rsidP="006F1D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Hlk92660251"/>
      <w:r>
        <w:rPr>
          <w:noProof/>
        </w:rPr>
        <w:drawing>
          <wp:inline distT="0" distB="0" distL="0" distR="0" wp14:anchorId="4C6009AA" wp14:editId="4BC76017">
            <wp:extent cx="4552950" cy="4111102"/>
            <wp:effectExtent l="0" t="0" r="0" b="381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7" t="20974" r="32165" b="13018"/>
                    <a:stretch/>
                  </pic:blipFill>
                  <pic:spPr bwMode="auto">
                    <a:xfrm>
                      <a:off x="0" y="0"/>
                      <a:ext cx="4558565" cy="4116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7E0E1" w14:textId="4E2F6177" w:rsidR="00722DE8" w:rsidRPr="00A84184" w:rsidRDefault="006F1D83" w:rsidP="00A841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38B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D2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2F3D2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2F3D23">
        <w:rPr>
          <w:rFonts w:ascii="Times New Roman" w:hAnsi="Times New Roman" w:cs="Times New Roman"/>
          <w:sz w:val="24"/>
          <w:szCs w:val="24"/>
        </w:rPr>
        <w:t>: Density of data for each species (Arctic fox in blue and red fox in yellow) compared to latitude in decimal coordinates indicating strong relationships (VIF=146).</w:t>
      </w:r>
      <w:bookmarkEnd w:id="6"/>
    </w:p>
    <w:sectPr w:rsidR="00722DE8" w:rsidRPr="00A84184" w:rsidSect="006F1D83">
      <w:type w:val="continuous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D83"/>
    <w:rsid w:val="00275268"/>
    <w:rsid w:val="003A14FE"/>
    <w:rsid w:val="006F1D83"/>
    <w:rsid w:val="00722DE8"/>
    <w:rsid w:val="009B6058"/>
    <w:rsid w:val="00A45D7F"/>
    <w:rsid w:val="00A84184"/>
    <w:rsid w:val="00AC0476"/>
    <w:rsid w:val="00E4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3C769"/>
  <w15:chartTrackingRefBased/>
  <w15:docId w15:val="{D763FB67-9D1D-44A0-ACDC-07AD1328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D83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F1D83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F1D8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ouchard</dc:creator>
  <cp:keywords/>
  <dc:description/>
  <cp:lastModifiedBy>Emilie Bouchard</cp:lastModifiedBy>
  <cp:revision>5</cp:revision>
  <dcterms:created xsi:type="dcterms:W3CDTF">2022-01-12T02:32:00Z</dcterms:created>
  <dcterms:modified xsi:type="dcterms:W3CDTF">2022-02-25T00:14:00Z</dcterms:modified>
</cp:coreProperties>
</file>